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6A2E" w14:textId="7CF6AD6B" w:rsidR="00F564A7" w:rsidRPr="004165EE" w:rsidRDefault="00F564A7" w:rsidP="00F564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3291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 xml:space="preserve">. Average SES effects in </w:t>
      </w:r>
      <w:r>
        <w:rPr>
          <w:rFonts w:ascii="Times New Roman" w:hAnsi="Times New Roman" w:cs="Times New Roman"/>
          <w:sz w:val="24"/>
          <w:szCs w:val="24"/>
        </w:rPr>
        <w:t>self-regulation skills for children aged 36-42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8"/>
        <w:gridCol w:w="1937"/>
        <w:gridCol w:w="1974"/>
        <w:gridCol w:w="2129"/>
        <w:gridCol w:w="2262"/>
      </w:tblGrid>
      <w:tr w:rsidR="00F564A7" w:rsidRPr="002C7325" w14:paraId="42FA1456" w14:textId="77777777" w:rsidTr="009C2C36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5322" w14:textId="77777777" w:rsidR="00F564A7" w:rsidRPr="002C7325" w:rsidRDefault="00F564A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2D3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977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8A4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6053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F564A7" w:rsidRPr="002C7325" w14:paraId="3EE8956A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0C53" w14:textId="77777777" w:rsidR="00F564A7" w:rsidRPr="002C7325" w:rsidRDefault="00F564A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0E6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-Cog/So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F2F6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 Emo/R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A76E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arent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D531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rovider)</w:t>
            </w:r>
          </w:p>
        </w:tc>
      </w:tr>
      <w:tr w:rsidR="00F564A7" w:rsidRPr="002C7325" w14:paraId="65C16A45" w14:textId="77777777" w:rsidTr="009C2C36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A76" w14:textId="77777777" w:rsidR="00F564A7" w:rsidRPr="002C7325" w:rsidRDefault="00F564A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197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D075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E310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607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2C36" w:rsidRPr="002C7325" w14:paraId="5FA64F02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DF4" w14:textId="77777777" w:rsidR="009C2C36" w:rsidRPr="002C7325" w:rsidRDefault="009C2C36" w:rsidP="009C2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F145" w14:textId="788885AB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9F8F" w14:textId="5C0C3148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1354" w14:textId="49E5D65E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6A51" w14:textId="54135B9F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9C2C36" w:rsidRPr="002C7325" w14:paraId="789D5290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F8AA" w14:textId="77777777" w:rsidR="009C2C36" w:rsidRPr="002C7325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4BAE" w14:textId="1CFEC0AE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25 - 0.31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155A" w14:textId="50EA452B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17 - 0.43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C794" w14:textId="49A4C430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31 - 0.20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6736" w14:textId="20CAF92C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43 - 0.20)</w:t>
            </w:r>
          </w:p>
        </w:tc>
      </w:tr>
      <w:tr w:rsidR="009C2C36" w:rsidRPr="002C7325" w14:paraId="29A7BA06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73F" w14:textId="77777777" w:rsidR="009C2C36" w:rsidRPr="002C7325" w:rsidRDefault="009C2C36" w:rsidP="009C2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EC52" w14:textId="2E69C10F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D6DD" w14:textId="2D76ED18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A44B" w14:textId="3360BE9F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9A13" w14:textId="6E4EAD64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-0.43*</w:t>
            </w:r>
          </w:p>
        </w:tc>
      </w:tr>
      <w:tr w:rsidR="009C2C36" w:rsidRPr="002C7325" w14:paraId="7CCA8A89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39F8" w14:textId="77777777" w:rsidR="009C2C36" w:rsidRPr="002C7325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A500" w14:textId="5E162C77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11 - 0.4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DCE5" w14:textId="172D2B08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06 - 0.58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2C9C" w14:textId="1EEF38DF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51 - 0.04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3A69" w14:textId="042E6C2D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76 - -0.09)</w:t>
            </w:r>
          </w:p>
        </w:tc>
      </w:tr>
      <w:tr w:rsidR="009C2C36" w:rsidRPr="002C7325" w14:paraId="15E153CC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30C" w14:textId="77777777" w:rsidR="009C2C36" w:rsidRPr="002C7325" w:rsidRDefault="009C2C36" w:rsidP="009C2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EEC7" w14:textId="78001480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23B5" w14:textId="6DBCE984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ACC5" w14:textId="4782BD36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EF7D" w14:textId="3E24CFDB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9C2C36" w:rsidRPr="002C7325" w14:paraId="1078B757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743B" w14:textId="77777777" w:rsidR="009C2C36" w:rsidRPr="002C7325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BAF9" w14:textId="27BB242A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02 - 0.61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BD7F" w14:textId="7CB36C08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03 - 0.63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8D99" w14:textId="7D2B2524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43 - 0.14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05F8" w14:textId="67E13ABB" w:rsidR="009C2C36" w:rsidRPr="009C2C36" w:rsidRDefault="009C2C36" w:rsidP="009C2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36">
              <w:rPr>
                <w:rFonts w:ascii="Times New Roman" w:hAnsi="Times New Roman" w:cs="Times New Roman"/>
                <w:sz w:val="24"/>
                <w:szCs w:val="24"/>
              </w:rPr>
              <w:t>(-0.63 - 0.06)</w:t>
            </w:r>
          </w:p>
        </w:tc>
      </w:tr>
      <w:tr w:rsidR="00F564A7" w:rsidRPr="002C7325" w14:paraId="5E398328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995" w14:textId="77777777" w:rsidR="00F564A7" w:rsidRPr="002C7325" w:rsidRDefault="00F564A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CCB6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5C2E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1711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D686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4A7" w:rsidRPr="002C7325" w14:paraId="7B6AA72A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233" w14:textId="77777777" w:rsidR="00F564A7" w:rsidRPr="002C7325" w:rsidRDefault="00F564A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C8D3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0644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0B5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5012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F564A7" w:rsidRPr="002C7325" w14:paraId="2B9DE2B3" w14:textId="77777777" w:rsidTr="009C2C36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9BF44A" w14:textId="77777777" w:rsidR="00F564A7" w:rsidRPr="002C7325" w:rsidRDefault="00F564A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78271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53EE6F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EEF9CF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F239BE" w14:textId="77777777" w:rsidR="00F564A7" w:rsidRPr="002C7325" w:rsidRDefault="00F564A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470CDCF1" w14:textId="743A6BDB" w:rsidR="00F846F4" w:rsidRPr="005757AF" w:rsidRDefault="00F846F4" w:rsidP="00F846F4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4E2C09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4E2C09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5384E39D" w14:textId="77777777" w:rsidR="00F846F4" w:rsidRDefault="00F846F4" w:rsidP="00F846F4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77F580A7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Q0sDQ1N7c0MDZU0lEKTi0uzszPAykwqwUAfQwmFywAAAA="/>
  </w:docVars>
  <w:rsids>
    <w:rsidRoot w:val="00F564A7"/>
    <w:rsid w:val="004E2C09"/>
    <w:rsid w:val="00693D7B"/>
    <w:rsid w:val="009C2C36"/>
    <w:rsid w:val="00E32917"/>
    <w:rsid w:val="00EA1284"/>
    <w:rsid w:val="00F564A7"/>
    <w:rsid w:val="00F8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79E1B"/>
  <w15:chartTrackingRefBased/>
  <w15:docId w15:val="{87586B2B-773A-45BF-A064-FA93A826A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5:00Z</dcterms:created>
  <dcterms:modified xsi:type="dcterms:W3CDTF">2022-05-25T17:08:00Z</dcterms:modified>
</cp:coreProperties>
</file>